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ry File 1 - Mapping the original intervention and adapted intervention using the TIDieR checklist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450.0" w:type="dxa"/>
        <w:jc w:val="left"/>
        <w:tblInd w:w="-851.0" w:type="dxa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560"/>
        <w:gridCol w:w="2265"/>
        <w:gridCol w:w="2415"/>
        <w:gridCol w:w="2835"/>
        <w:gridCol w:w="1980"/>
        <w:gridCol w:w="2460"/>
        <w:gridCol w:w="1935"/>
        <w:tblGridChange w:id="0">
          <w:tblGrid>
            <w:gridCol w:w="1560"/>
            <w:gridCol w:w="2265"/>
            <w:gridCol w:w="2415"/>
            <w:gridCol w:w="2835"/>
            <w:gridCol w:w="1980"/>
            <w:gridCol w:w="2460"/>
            <w:gridCol w:w="1935"/>
          </w:tblGrid>
        </w:tblGridChange>
      </w:tblGrid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TIDieR Item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escription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.Legacy Building Intervention (USA)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. Digital storytelling intervention (Ireland)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Similarities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ifferences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e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Brief Name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Provide the name or a phrase that describes the intervention.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Legacy Building / digital storytelling Intervention (USA)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igital storytelling Intervention at Barretstown and Barretstown Home Camp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Both aim to support children with serious illnesses and their families.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igital storytelling (Ireland) intervention includes a wider range of activities beyond digital storytelling.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Why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Describe any rationale, theory, or goal of the elements essential to the intervention.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Improve quality of life and communication, offer bereaved parents a way to memorialize children.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ebuild confidence, self-esteem, and independence through personalized activities.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Focus on emotional and psychosocial well-being for children with serious illnesses and their families.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Legacy building focuses on expression and coping through digital storytelling;  Digital storytelling (Ireland) focuses on having fun and confidence-building during the activities.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Understanding the theoretical foundation helps in maintaining the integrity of the intervention during adaptation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What (Materials)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Describe any physical or informational materials used in the intervention.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igital storytelling tools (video recordings, photographs, music), web-based platform.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Arts and crafts supplies, construction materials, science kits, sports equipment, digital devices. Plus digital storytelling tools.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Both use diverse materials tailored to their activities.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The original intervention emphasizes digital tools for storytelling; Digital storytelling (Ireland) intervention uses a broader range of physical materials.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Ensure materials are culturally relevant and easily accessible in the new context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What (Procedures)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Describe each of the procedures, activities, and/or processes used in the intervention.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ideographer records child’s responses, incorporates chosen media into a digital story via web-based platform.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Story and activities selected based on family’s energy levels and interests (e.g., dance, construction, science).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Structured activities designed to achieve emotional and psychological outcomes.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igital storytelling (USA) involves creating a digital narrative; Digital storytelling (Ireland) involves digital storytelling and other activities based on participant interests.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rocedures should be adaptable to meet individual family needs while maintaining core elements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Who Provided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For each category of intervention provider, describe their expertise, background, and any specific training given.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eveloped by a research team with expertise in nursing, bereavement, pediatric palliative care; involves videographers.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elivered by the Barretstown Outreach Team, trained professionals in therapeutic and recreational settings.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elivered by specialized teams trained for their target populations.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The USA intervention team includes university-trained videographers; The Ireland intervention team has professionals in therapeutic recreation.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Continuous training and support for staff are crucial for maintaining intervention quality and addressing emotional demands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ow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Describe the modes of delivery (e.g., face-to-face or by some other mechanism such as internet or telephone) of the intervention and whether it was provided individually or in a group.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In-person for recording sessions or web-based for story creation, delivered individually or in a family setting.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In-person at Barretstown or family’s home, delivered through structured sessions.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Flexible delivery modes to accommodate children and families.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igital storytelling (USA) can be online or in-person; Digital storytelling (Ireland) is primarily face-to-face.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Flexibility in delivery methods can enhance accessibility and participation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Where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Describe the type(s) of location(s) where the intervention occurred, including any necessary infrastructure or relevant features.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aried settings including hospitals, homes, or fully online.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Barretstown or participant’s home, ensuring a comfortable and familiar setting.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Implemented in home settings, providing a familiar environment.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igital storytelling (USA) offers more flexibility in location; Digital storytelling (Ireland) is more location-specific but expanding to home settings.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Adapt the setting to be comfortable and accessible, ensuring it supports the intervention goals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When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Describe the number of times the intervention was delivered and over what period of time, including the number of sessions, their schedule, and their duration, intensity, or dose.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Single session with flexible completion time, final stories averaged 7 minutes 40 seconds.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Structured 2-hour sessions with introduction, activities, and wrap-up.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Both are structured with defined beginning and end, designed to be completed in a specific timeframe.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igital storytelling (USA) has a flexible single-session approach; Digital storytelling (Ireland) has a structured, time-bound session format.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Flexibility in timing can cater to different family schedules and needs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Tailoring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If the intervention was planned to be personalized, titrated, or adapted, then describe what, why, when, and how.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ighly personalized, tailored to each child’s preferences for music, photographs, and content.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Challenges and activities tailored to individual abilities and preferences.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ighly personalized to meet the specific needs and abilities of each participant and family.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igital storytelling (USA) personalization through storytelling elements; Digital storytelling (Ireland) adjusts activities and stories based on family input.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Tailoring interventions to individual needs enhances relevance and impact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Modifications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If the intervention was modified during the study, describe the changes (what, why, when, and how).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Transition from in-person to web-based to reflect technological advancements and remote accessibility needs.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Activities adjusted based on real-time observation and camper feedback.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Flexibility and adaptability in response to participant feedback and evolving needs.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Legacy building intervention adapted to include online platforms; Digital storytelling (Ireland) adjusts based on real-time feedback.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Modifications should be documented and assessed for their impact on outcomes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ow Well (Planned)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If intervention adherence or fidelity was assessed, describe how and by whom, and if any strategies were used to maintain or improve fidelity, describe them.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Qualitative feedback from participants, quantitative measures of quality of life and communication improvements.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Measured by camper engagement, personal challenges achieved, positive feedback from families.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Mechanisms to assess impact focus on participant engagement, achievement, and feedback.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Legacy building uses qualitative and quantitative measures; adapted intervention </w:t>
            </w:r>
          </w:p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measures engagement and achievements.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egular monitoring and feedback help maintain fidelity and improve the intervention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8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ow Well (Actual)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Calibri" w:cs="Calibri" w:eastAsia="Calibri" w:hAnsi="Calibri"/>
                <w:sz w:val="21"/>
                <w:szCs w:val="21"/>
              </w:rPr>
            </w:pPr>
            <w:r w:rsidDel="00000000" w:rsidR="00000000" w:rsidRPr="00000000">
              <w:rPr>
                <w:rFonts w:ascii="Calibri" w:cs="Calibri" w:eastAsia="Calibri" w:hAnsi="Calibri"/>
                <w:sz w:val="21"/>
                <w:szCs w:val="21"/>
                <w:rtl w:val="0"/>
              </w:rPr>
              <w:t xml:space="preserve">If intervention adherence or fidelity was assessed, describe the extent to which the intervention was delivered as planned.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Feasibility, acceptability, potential benefits noted, though outcomes varied by context and individual.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Barretstown camps activities success is measured by positive feedback and engagement at Barretstown camps.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Both have mechanisms to ensure intervention fidelity.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Legacy building has varied outcomes by context; Barretstown activities that added to digital storytelling, consistently positive feedback and engagement.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Actual delivery should be evaluated to identify and address any deviations from the planned intervention.</w:t>
            </w:r>
          </w:p>
        </w:tc>
      </w:tr>
    </w:tbl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372EBE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372EBE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372EBE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372EB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72EB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72EB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372EB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372EBE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372EBE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372EBE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372EBE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372EBE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372EB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372EB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372EBE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372EBE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372EBE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372EBE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372EB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72EBE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372EBE"/>
    <w:rPr>
      <w:b w:val="1"/>
      <w:bCs w:val="1"/>
      <w:smallCaps w:val="1"/>
      <w:color w:val="0f4761" w:themeColor="accent1" w:themeShade="0000BF"/>
      <w:spacing w:val="5"/>
    </w:rPr>
  </w:style>
  <w:style w:type="table" w:styleId="PlainTable1">
    <w:name w:val="Plain Table 1"/>
    <w:basedOn w:val="TableNormal"/>
    <w:uiPriority w:val="41"/>
    <w:rsid w:val="00372EBE"/>
    <w:pPr>
      <w:spacing w:after="0" w:line="240" w:lineRule="auto"/>
    </w:pPr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tBYEGeZH/PFOwfDpW9d4PBmkpg==">CgMxLjA4AHIhMXBjejRTb2RzcWJnVENTby1WZUsya3hJYzl3ZFdTVEt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1:43:00Z</dcterms:created>
  <dc:creator>Razieh Safarifard</dc:creator>
</cp:coreProperties>
</file>